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7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9"/>
        <w:gridCol w:w="2220"/>
        <w:gridCol w:w="2180"/>
        <w:gridCol w:w="816"/>
        <w:gridCol w:w="2107"/>
        <w:gridCol w:w="2180"/>
        <w:gridCol w:w="816"/>
      </w:tblGrid>
      <w:tr w:rsidR="007C6500" w:rsidRPr="004C11FE" w:rsidTr="00024364">
        <w:trPr>
          <w:trHeight w:val="315"/>
        </w:trPr>
        <w:tc>
          <w:tcPr>
            <w:tcW w:w="147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7C6500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pplementary table 1. Comparison between small for gestational age singletons and small for gestational age multiples regarding cardiometabolic indicators at 7 years follow-up evaluation.</w:t>
            </w:r>
          </w:p>
        </w:tc>
      </w:tr>
      <w:tr w:rsidR="007C6500" w:rsidRPr="004C11FE" w:rsidTr="00024364">
        <w:trPr>
          <w:trHeight w:val="330"/>
        </w:trPr>
        <w:tc>
          <w:tcPr>
            <w:tcW w:w="4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C6500" w:rsidRPr="004C11FE" w:rsidTr="00024364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rude </w:t>
            </w:r>
            <w:proofErr w:type="spellStart"/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and sex z-</w:t>
            </w:r>
            <w:proofErr w:type="spellStart"/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core</w:t>
            </w:r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7C6500" w:rsidRPr="004C11FE" w:rsidTr="00024364">
        <w:trPr>
          <w:trHeight w:val="330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ngleton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ple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proofErr w:type="gramEnd"/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ngleton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ple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proofErr w:type="gramEnd"/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7C6500" w:rsidRPr="004C11FE" w:rsidTr="00024364">
        <w:trPr>
          <w:trHeight w:val="37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rdiometabolic characteristics at age 7</w:t>
            </w:r>
            <w:r w:rsidRPr="004C11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6500" w:rsidRPr="004C11FE" w:rsidTr="00024364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kg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741E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741E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1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6741E3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C71783" w:rsidP="00C7178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-0.2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C71783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7C6500" w:rsidRPr="004C11FE" w:rsidTr="00024364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ght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741E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 (120.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12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741E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120.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12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6741E3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; 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-0.6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C71783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5</w:t>
            </w:r>
          </w:p>
        </w:tc>
      </w:tr>
      <w:tr w:rsidR="007C6500" w:rsidRPr="004C11FE" w:rsidTr="00024364">
        <w:trPr>
          <w:trHeight w:val="37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dy mass index (kg/m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741E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1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1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8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6741E3" w:rsidP="006741E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.6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1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9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16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741E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C71783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9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45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0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C71783" w:rsidP="000243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2</w:t>
            </w:r>
          </w:p>
        </w:tc>
      </w:tr>
      <w:tr w:rsidR="007C6500" w:rsidRPr="004C11FE" w:rsidTr="00024364">
        <w:trPr>
          <w:trHeight w:val="37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t mass index (kg/m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6543C7" w:rsidP="006543C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2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, 2.8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6543C7" w:rsidP="006543C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1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2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543C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C71783" w:rsidP="00C7178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23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-0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; -0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-0.2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C71783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3</w:t>
            </w:r>
          </w:p>
        </w:tc>
      </w:tr>
      <w:tr w:rsidR="007C6500" w:rsidRPr="004C11FE" w:rsidTr="00024364">
        <w:trPr>
          <w:trHeight w:val="37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t-free mass index (kg/m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741E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0 (1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14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741E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13.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14.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543C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3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0.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C71783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-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</w:tr>
      <w:tr w:rsidR="007C6500" w:rsidRPr="004C11FE" w:rsidTr="00024364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umference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543C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543C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(53.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.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543C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C6500" w:rsidRPr="004C11FE" w:rsidTr="00024364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o-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ght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741E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0.4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4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6741E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4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4</w:t>
            </w:r>
            <w:r w:rsidR="006741E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6741E3" w:rsidP="006741E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-0.0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; -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C6500" w:rsidRPr="004C11FE" w:rsidTr="00024364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 (mg/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(82.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8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8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-0.05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B86102" w:rsidP="00B8610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-0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0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</w:tr>
      <w:tr w:rsidR="007C6500" w:rsidRPr="004C11FE" w:rsidTr="00024364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sulin (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U/m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5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5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0.4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-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0.3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77</w:t>
            </w:r>
          </w:p>
        </w:tc>
      </w:tr>
      <w:tr w:rsidR="007C6500" w:rsidRPr="004C11FE" w:rsidTr="00024364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HDL-cholesterol (mg/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5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 5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(52.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1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</w:tr>
      <w:tr w:rsidR="007C6500" w:rsidRPr="004C11FE" w:rsidTr="00024364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glycerides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g/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634291" w:rsidP="006342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.4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3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4.4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634291" w:rsidP="006342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1.1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5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1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3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 (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; 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-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3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7</w:t>
            </w:r>
          </w:p>
        </w:tc>
      </w:tr>
      <w:tr w:rsidR="007C6500" w:rsidRPr="004C11FE" w:rsidTr="00024364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s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C-reactive protein (mg/L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5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1.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, 2.1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634291" w:rsidP="0063429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0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3429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</w:t>
            </w:r>
            <w:r w:rsidR="00634291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; 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B8610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86102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</w:tr>
      <w:tr w:rsidR="007C6500" w:rsidRPr="004C11FE" w:rsidTr="00024364">
        <w:trPr>
          <w:trHeight w:val="315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olic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sure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Hg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543C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5.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543C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2.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0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6543C7" w:rsidP="006543C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C71783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5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; 1.00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7C6500" w:rsidRPr="004C11FE" w:rsidTr="00024364">
        <w:trPr>
          <w:trHeight w:val="330"/>
        </w:trPr>
        <w:tc>
          <w:tcPr>
            <w:tcW w:w="4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stolic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sure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Hg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6543C7" w:rsidP="006543C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.3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69.7, 70.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="007C6500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543C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6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.0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6543C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="006543C7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 (1.0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1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; 1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00" w:rsidRPr="004C11FE" w:rsidRDefault="007C6500" w:rsidP="00C7178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C71783"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44</w:t>
            </w:r>
          </w:p>
        </w:tc>
      </w:tr>
      <w:tr w:rsidR="007C6500" w:rsidRPr="004C11FE" w:rsidTr="00024364">
        <w:trPr>
          <w:trHeight w:val="315"/>
        </w:trPr>
        <w:tc>
          <w:tcPr>
            <w:tcW w:w="1477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00" w:rsidRPr="004C11FE" w:rsidRDefault="007C6500" w:rsidP="00024364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an values and 95% confidence intervals adjusted for </w:t>
            </w:r>
            <w:proofErr w:type="spellStart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n independence</w:t>
            </w:r>
            <w:proofErr w:type="spellEnd"/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</w:tr>
      <w:tr w:rsidR="007C6500" w:rsidRPr="004C11FE" w:rsidTr="00024364">
        <w:trPr>
          <w:trHeight w:val="330"/>
        </w:trPr>
        <w:tc>
          <w:tcPr>
            <w:tcW w:w="8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500" w:rsidRPr="000974D5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  <w:r w:rsidRPr="004C11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or systolic and diastolic blood pressure - age, sex and height z-score</w:t>
            </w:r>
            <w:bookmarkStart w:id="0" w:name="_GoBack"/>
            <w:bookmarkEnd w:id="0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500" w:rsidRPr="000974D5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500" w:rsidRPr="000974D5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500" w:rsidRPr="000974D5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500" w:rsidRPr="000974D5" w:rsidRDefault="007C6500" w:rsidP="000243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F1583" w:rsidRPr="007C6500" w:rsidRDefault="00DF1583">
      <w:pPr>
        <w:rPr>
          <w:lang w:val="en-GB"/>
        </w:rPr>
      </w:pPr>
    </w:p>
    <w:sectPr w:rsidR="00DF1583" w:rsidRPr="007C6500" w:rsidSect="007C65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500"/>
    <w:rsid w:val="001037E7"/>
    <w:rsid w:val="0034043C"/>
    <w:rsid w:val="004C11FE"/>
    <w:rsid w:val="00621420"/>
    <w:rsid w:val="00634291"/>
    <w:rsid w:val="006543C7"/>
    <w:rsid w:val="006741E3"/>
    <w:rsid w:val="007C6500"/>
    <w:rsid w:val="00AA5F48"/>
    <w:rsid w:val="00B86102"/>
    <w:rsid w:val="00C71783"/>
    <w:rsid w:val="00DF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F157940-DF40-491A-8887-15E1974C3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500"/>
    <w:pPr>
      <w:spacing w:after="200" w:line="276" w:lineRule="auto"/>
    </w:pPr>
    <w:rPr>
      <w:rFonts w:ascii="Calibri" w:eastAsia="Times New Roman" w:hAnsi="Calibri" w:cs="Calibri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320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</dc:creator>
  <cp:keywords/>
  <dc:description/>
  <cp:lastModifiedBy>maria joão</cp:lastModifiedBy>
  <cp:revision>8</cp:revision>
  <dcterms:created xsi:type="dcterms:W3CDTF">2019-07-03T10:49:00Z</dcterms:created>
  <dcterms:modified xsi:type="dcterms:W3CDTF">2019-08-05T10:49:00Z</dcterms:modified>
</cp:coreProperties>
</file>